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074" w:rsidRPr="00660A17" w:rsidRDefault="00FC4074" w:rsidP="00FC40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60A17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Reactions of wheat cultivars to effector and fungal culture </w:t>
      </w:r>
      <w:proofErr w:type="gramStart"/>
      <w:r>
        <w:rPr>
          <w:rFonts w:ascii="Times New Roman" w:hAnsi="Times New Roman" w:cs="Times New Roman"/>
        </w:rPr>
        <w:t>filtrate</w:t>
      </w:r>
      <w:proofErr w:type="gramEnd"/>
      <w:r>
        <w:rPr>
          <w:rFonts w:ascii="Times New Roman" w:hAnsi="Times New Roman" w:cs="Times New Roman"/>
        </w:rPr>
        <w:t xml:space="preserve"> preparations.</w:t>
      </w:r>
    </w:p>
    <w:tbl>
      <w:tblPr>
        <w:tblpPr w:leftFromText="180" w:rightFromText="180" w:vertAnchor="page" w:horzAnchor="margin" w:tblpY="1592"/>
        <w:tblW w:w="8647" w:type="dxa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992"/>
        <w:gridCol w:w="993"/>
        <w:gridCol w:w="992"/>
        <w:gridCol w:w="850"/>
        <w:gridCol w:w="1276"/>
        <w:gridCol w:w="1134"/>
      </w:tblGrid>
      <w:tr w:rsidR="00FC4074" w:rsidRPr="00C631F6" w:rsidTr="001F3984">
        <w:trPr>
          <w:trHeight w:val="1215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Variet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NB DR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nToxA</w:t>
            </w: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nTox1</w:t>
            </w: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en-AU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nTox3</w:t>
            </w: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  <w:t xml:space="preserve">toxa13 </w:t>
            </w: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F</w:t>
            </w: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Combined </w:t>
            </w: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nToxA</w:t>
            </w:r>
            <w:proofErr w:type="spellEnd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, SnTox1, SnTox3 and </w:t>
            </w:r>
            <w:r w:rsidRPr="00C631F6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  <w:t>toxa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Combined </w:t>
            </w: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nToxA</w:t>
            </w:r>
            <w:proofErr w:type="spellEnd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, SnTox1 and SnTox3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am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learfield ST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b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EGA Eagle 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End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gen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/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tilett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Yitp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Annuel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alingir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arnama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Envo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F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Fortu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Fra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H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Justica</w:t>
            </w:r>
            <w:proofErr w:type="spellEnd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CL P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Kata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King 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Arri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Binn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Bulla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asca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ra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EGA Bonnie 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Espa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Est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BA Sapp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ladi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Janz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Kunj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co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ammarin</w:t>
            </w:r>
            <w:proofErr w:type="spellEnd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R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Wed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Wyalkatch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Yandanook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rrel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/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EGA 2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p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Westo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Zip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Ax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Erad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Halbe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FC4074" w:rsidRPr="00C631F6" w:rsidTr="001F3984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Emu Roc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4074" w:rsidRPr="00C631F6" w:rsidRDefault="00FC4074" w:rsidP="001F3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631F6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</w:tbl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</w:p>
    <w:p w:rsidR="00FC4074" w:rsidRDefault="00FC4074" w:rsidP="00FC4074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proofErr w:type="spellStart"/>
      <w:r w:rsidRPr="00C631F6">
        <w:rPr>
          <w:rFonts w:ascii="Times New Roman" w:hAnsi="Times New Roman" w:cs="Times New Roman"/>
          <w:vertAlign w:val="superscript"/>
        </w:rPr>
        <w:t>A</w:t>
      </w:r>
      <w:r w:rsidRPr="00C631F6">
        <w:rPr>
          <w:rFonts w:ascii="Times New Roman" w:hAnsi="Times New Roman" w:cs="Times New Roman"/>
        </w:rPr>
        <w:t>From</w:t>
      </w:r>
      <w:proofErr w:type="spellEnd"/>
      <w:r w:rsidRPr="00C631F6">
        <w:rPr>
          <w:rFonts w:ascii="Times New Roman" w:hAnsi="Times New Roman" w:cs="Times New Roman"/>
        </w:rPr>
        <w:t xml:space="preserve"> Tan et al. </w:t>
      </w:r>
      <w:r w:rsidRPr="00C631F6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 ExcludeAuth="1"&gt;&lt;Author&gt;Tan&lt;/Author&gt;&lt;Year&gt;2014&lt;/Year&gt;&lt;RecNum&gt;27&lt;/RecNum&gt;&lt;DisplayText&gt;(2014)&lt;/DisplayText&gt;&lt;record&gt;&lt;rec-number&gt;27&lt;/rec-number&gt;&lt;foreign-keys&gt;&lt;key app="EN" db-id="dxsvs9sraafr26ezrvix2tvvrxzp50r2dppz"&gt;27&lt;/key&gt;&lt;/foreign-keys&gt;&lt;ref-type name="Journal Article"&gt;17&lt;/ref-type&gt;&lt;contributors&gt;&lt;authors&gt;&lt;author&gt;Tan, K. C.&lt;/author&gt;&lt;author&gt;Waters, O. D. C.&lt;/author&gt;&lt;author&gt;Rybak, K.&lt;/author&gt;&lt;author&gt;Antoni, E.&lt;/author&gt;&lt;author&gt;Furuki, E.&lt;/author&gt;&lt;author&gt;Oliver, R. P.&lt;/author&gt;&lt;/authors&gt;&lt;/contributors&gt;&lt;titles&gt;&lt;title&gt;Sensitivity to three Parastagonospora nodorum necrotrophic effectors in current Australian wheat cultivars and the presence of further fungal effectors&lt;/title&gt;&lt;secondary-title&gt;Crop &amp;amp; Pasture Science&lt;/secondary-title&gt;&lt;/titles&gt;&lt;periodical&gt;&lt;full-title&gt;Crop &amp;amp; Pasture Science&lt;/full-title&gt;&lt;/periodical&gt;&lt;pages&gt;150-158&lt;/pages&gt;&lt;volume&gt;65&lt;/volume&gt;&lt;dates&gt;&lt;year&gt;2014&lt;/year&gt;&lt;/dates&gt;&lt;urls&gt;&lt;/urls&gt;&lt;/record&gt;&lt;/Cite&gt;&lt;/EndNote&gt;</w:instrText>
      </w:r>
      <w:r w:rsidRPr="00C631F6">
        <w:rPr>
          <w:rFonts w:ascii="Times New Roman" w:hAnsi="Times New Roman" w:cs="Times New Roman"/>
        </w:rPr>
        <w:fldChar w:fldCharType="separate"/>
      </w:r>
      <w:r w:rsidRPr="00C631F6">
        <w:rPr>
          <w:rFonts w:ascii="Times New Roman" w:hAnsi="Times New Roman" w:cs="Times New Roman"/>
          <w:noProof/>
        </w:rPr>
        <w:t>(</w:t>
      </w:r>
      <w:hyperlink w:anchor="_ENREF_41" w:tooltip="Tan, 2014 #27" w:history="1">
        <w:r w:rsidRPr="00C631F6">
          <w:rPr>
            <w:rFonts w:ascii="Times New Roman" w:hAnsi="Times New Roman" w:cs="Times New Roman"/>
            <w:noProof/>
          </w:rPr>
          <w:t>2014</w:t>
        </w:r>
      </w:hyperlink>
      <w:r w:rsidRPr="00C631F6">
        <w:rPr>
          <w:rFonts w:ascii="Times New Roman" w:hAnsi="Times New Roman" w:cs="Times New Roman"/>
          <w:noProof/>
        </w:rPr>
        <w:t>)</w:t>
      </w:r>
      <w:r w:rsidRPr="00C631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Oliver et al.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 ExcludeAuth="1"&gt;&lt;Author&gt;Oliver&lt;/Author&gt;&lt;Year&gt;2009&lt;/Year&gt;&lt;RecNum&gt;45&lt;/RecNum&gt;&lt;DisplayText&gt;(2009)&lt;/DisplayText&gt;&lt;record&gt;&lt;rec-number&gt;45&lt;/rec-number&gt;&lt;foreign-keys&gt;&lt;key app="EN" db-id="dxsvs9sraafr26ezrvix2tvvrxzp50r2dppz"&gt;45&lt;/key&gt;&lt;/foreign-keys&gt;&lt;ref-type name="Journal Article"&gt;17&lt;/ref-type&gt;&lt;contributors&gt;&lt;authors&gt;&lt;author&gt;Oliver, R. P.&lt;/author&gt;&lt;author&gt;Rybak, K.&lt;/author&gt;&lt;author&gt;Solomon, P. S.&lt;/author&gt;&lt;author&gt;Ferguson-Hunt, M.&lt;/author&gt;&lt;/authors&gt;&lt;/contributors&gt;&lt;titles&gt;&lt;title&gt;&lt;style face="normal" font="default" size="100%"&gt;Prevalence of ToxA-sensitive alleles of the wheat gene &lt;/style&gt;&lt;style face="italic" font="default" size="100%"&gt;Tsn1 &lt;/style&gt;&lt;style face="normal" font="default" size="100%"&gt;in Australian and Chinese wheat cultivars&lt;/style&gt;&lt;/title&gt;&lt;secondary-title&gt;Crop &amp;amp; Pasture Science&lt;/secondary-title&gt;&lt;/titles&gt;&lt;periodical&gt;&lt;full-title&gt;Crop &amp;amp; Pasture Science&lt;/full-title&gt;&lt;/periodical&gt;&lt;pages&gt;348-352&lt;/pages&gt;&lt;volume&gt;60&lt;/volume&gt;&lt;dates&gt;&lt;year&gt;2009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27" w:tooltip="Oliver, 2009 #45" w:history="1">
        <w:r>
          <w:rPr>
            <w:rFonts w:ascii="Times New Roman" w:hAnsi="Times New Roman" w:cs="Times New Roman"/>
            <w:noProof/>
          </w:rPr>
          <w:t>2009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Waters et al.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 ExcludeAuth="1"&gt;&lt;Author&gt;Waters&lt;/Author&gt;&lt;Year&gt;2011&lt;/Year&gt;&lt;RecNum&gt;14&lt;/RecNum&gt;&lt;DisplayText&gt;(2011)&lt;/DisplayText&gt;&lt;record&gt;&lt;rec-number&gt;14&lt;/rec-number&gt;&lt;foreign-keys&gt;&lt;key app="EN" db-id="dxsvs9sraafr26ezrvix2tvvrxzp50r2dppz"&gt;14&lt;/key&gt;&lt;/foreign-keys&gt;&lt;ref-type name="Journal Article"&gt;17&lt;/ref-type&gt;&lt;contributors&gt;&lt;authors&gt;&lt;author&gt;Waters, O. D. C.&lt;/author&gt;&lt;author&gt;Lichtenzveig, J.&lt;/author&gt;&lt;author&gt;Rybak, K.&lt;/author&gt;&lt;author&gt;Friesen, T. L.&lt;/author&gt;&lt;author&gt;Oliver, R. P.&lt;/author&gt;&lt;/authors&gt;&lt;/contributors&gt;&lt;titles&gt;&lt;title&gt;&lt;style face="normal" font="default" size="100%"&gt;Prevalence and importance of sensitivity to the &lt;/style&gt;&lt;style face="italic" font="default" size="100%"&gt;Stagonospora nodorum &lt;/style&gt;&lt;style face="normal" font="default" size="100%"&gt;necrotrophic effector SnTox3 in current Western Australian wheat cultivars&lt;/style&gt;&lt;/title&gt;&lt;secondary-title&gt;Crop &amp;amp; Pasture Science&lt;/secondary-title&gt;&lt;/titles&gt;&lt;periodical&gt;&lt;full-title&gt;Crop &amp;amp; Pasture Science&lt;/full-title&gt;&lt;/periodical&gt;&lt;pages&gt;556-562&lt;/pages&gt;&lt;volume&gt;62&lt;/volume&gt;&lt;dates&gt;&lt;year&gt;2011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45" w:tooltip="Waters, 2011 #14" w:history="1">
        <w:r>
          <w:rPr>
            <w:rFonts w:ascii="Times New Roman" w:hAnsi="Times New Roman" w:cs="Times New Roman"/>
            <w:noProof/>
          </w:rPr>
          <w:t>2011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FC4074" w:rsidRDefault="00FC4074" w:rsidP="00FC407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631F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his</w:t>
      </w:r>
      <w:proofErr w:type="spellEnd"/>
      <w:r>
        <w:rPr>
          <w:rFonts w:ascii="Times New Roman" w:hAnsi="Times New Roman" w:cs="Times New Roman"/>
        </w:rPr>
        <w:t xml:space="preserve"> study.</w:t>
      </w:r>
    </w:p>
    <w:bookmarkEnd w:id="0"/>
    <w:p w:rsidR="005D7910" w:rsidRDefault="005D7910" w:rsidP="00FC4074"/>
    <w:sectPr w:rsidR="005D7910" w:rsidSect="00FC407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74"/>
    <w:rsid w:val="005D7910"/>
    <w:rsid w:val="00FC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F55B40-3DBA-4B43-B1C2-81701A10EEB1}"/>
</file>

<file path=customXml/itemProps2.xml><?xml version="1.0" encoding="utf-8"?>
<ds:datastoreItem xmlns:ds="http://schemas.openxmlformats.org/officeDocument/2006/customXml" ds:itemID="{C991620D-56E1-46D9-B24A-2E2FBA249273}"/>
</file>

<file path=customXml/itemProps3.xml><?xml version="1.0" encoding="utf-8"?>
<ds:datastoreItem xmlns:ds="http://schemas.openxmlformats.org/officeDocument/2006/customXml" ds:itemID="{3E61BF6A-4CE0-4492-A95F-04EF5A5BC7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-Chun Tan</dc:creator>
  <cp:lastModifiedBy>Kar-Chun Tan</cp:lastModifiedBy>
  <cp:revision>1</cp:revision>
  <dcterms:created xsi:type="dcterms:W3CDTF">2015-04-17T09:20:00Z</dcterms:created>
  <dcterms:modified xsi:type="dcterms:W3CDTF">2015-04-1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